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4B8A0" w14:textId="0D69B118" w:rsidR="00754DF8" w:rsidRPr="007C4026" w:rsidRDefault="00754DF8" w:rsidP="00862164">
      <w:pPr>
        <w:tabs>
          <w:tab w:val="left" w:pos="1977"/>
        </w:tabs>
        <w:rPr>
          <w:b/>
          <w:bCs/>
        </w:rPr>
      </w:pPr>
      <w:r w:rsidRPr="007C4026">
        <w:rPr>
          <w:b/>
          <w:bCs/>
        </w:rPr>
        <w:t>S</w:t>
      </w:r>
      <w:r w:rsidR="001A6E13">
        <w:rPr>
          <w:b/>
          <w:bCs/>
        </w:rPr>
        <w:t>5</w:t>
      </w:r>
      <w:r w:rsidRPr="007C4026">
        <w:rPr>
          <w:b/>
          <w:bCs/>
        </w:rPr>
        <w:t xml:space="preserve"> Table. Estimated industry distribution of international tourism revenue of Thailand in 2019</w:t>
      </w:r>
    </w:p>
    <w:tbl>
      <w:tblPr>
        <w:tblStyle w:val="PlainTable42"/>
        <w:tblW w:w="439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43"/>
        <w:gridCol w:w="2642"/>
        <w:gridCol w:w="2642"/>
      </w:tblGrid>
      <w:tr w:rsidR="00754DF8" w:rsidRPr="00BE77A8" w14:paraId="1A4AF3DA" w14:textId="77777777" w:rsidTr="00B80B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noWrap/>
            <w:hideMark/>
          </w:tcPr>
          <w:p w14:paraId="378BA1C6" w14:textId="1B2C5503" w:rsidR="00754DF8" w:rsidRPr="009C21F3" w:rsidRDefault="009C21F3" w:rsidP="00BE77A8">
            <w:pPr>
              <w:spacing w:after="0" w:line="276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9C21F3">
              <w:rPr>
                <w:rFonts w:eastAsia="Times New Roman" w:cs="Times New Roman"/>
                <w:sz w:val="22"/>
                <w:lang w:val="en-GB" w:eastAsia="en-GB"/>
              </w:rPr>
              <w:t>Industry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02CA05FF" w14:textId="47CFC3AC" w:rsidR="00754DF8" w:rsidRPr="00BE77A8" w:rsidRDefault="00754DF8" w:rsidP="00BE77A8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GB" w:eastAsia="en-GB"/>
              </w:rPr>
            </w:pPr>
            <w:r w:rsidRPr="00BE77A8">
              <w:rPr>
                <w:rFonts w:eastAsia="Times New Roman" w:cs="Times New Roman"/>
                <w:sz w:val="22"/>
                <w:lang w:val="en-GB" w:eastAsia="en-GB"/>
              </w:rPr>
              <w:t>Tourism revenue from non</w:t>
            </w:r>
            <w:r w:rsidR="006A212A">
              <w:rPr>
                <w:rFonts w:eastAsia="Times New Roman" w:cs="Times New Roman"/>
                <w:sz w:val="22"/>
                <w:lang w:val="en-GB" w:eastAsia="en-GB"/>
              </w:rPr>
              <w:t>–</w:t>
            </w:r>
            <w:r w:rsidRPr="00BE77A8">
              <w:rPr>
                <w:rFonts w:eastAsia="Times New Roman" w:cs="Times New Roman"/>
                <w:sz w:val="22"/>
                <w:lang w:val="en-GB" w:eastAsia="en-GB"/>
              </w:rPr>
              <w:t>endemic countries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1B54ABAE" w14:textId="77777777" w:rsidR="00754DF8" w:rsidRPr="00BE77A8" w:rsidRDefault="00754DF8" w:rsidP="00BE77A8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GB" w:eastAsia="en-GB"/>
              </w:rPr>
            </w:pPr>
            <w:r w:rsidRPr="00BE77A8">
              <w:rPr>
                <w:rFonts w:eastAsia="Times New Roman" w:cs="Times New Roman"/>
                <w:sz w:val="22"/>
                <w:lang w:val="en-GB" w:eastAsia="en-GB"/>
              </w:rPr>
              <w:t>Tourism revenue from all countries</w:t>
            </w:r>
          </w:p>
        </w:tc>
      </w:tr>
      <w:tr w:rsidR="00754DF8" w:rsidRPr="00BE77A8" w14:paraId="2126D261" w14:textId="77777777" w:rsidTr="00B80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noWrap/>
            <w:hideMark/>
          </w:tcPr>
          <w:p w14:paraId="4879C12B" w14:textId="77777777" w:rsidR="00754DF8" w:rsidRPr="00576C83" w:rsidRDefault="00754DF8" w:rsidP="00BE77A8">
            <w:pPr>
              <w:spacing w:after="0" w:line="276" w:lineRule="auto"/>
              <w:rPr>
                <w:rFonts w:eastAsia="Times New Roman" w:cs="Times New Roman"/>
                <w:b w:val="0"/>
                <w:bCs w:val="0"/>
                <w:sz w:val="22"/>
                <w:lang w:val="en-GB" w:eastAsia="en-GB"/>
              </w:rPr>
            </w:pPr>
            <w:r w:rsidRPr="00576C83">
              <w:rPr>
                <w:rFonts w:eastAsia="Times New Roman" w:cs="Times New Roman"/>
                <w:b w:val="0"/>
                <w:bCs w:val="0"/>
                <w:sz w:val="22"/>
                <w:lang w:val="en-GB" w:eastAsia="en-GB"/>
              </w:rPr>
              <w:t>Services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01F479B3" w14:textId="77777777" w:rsidR="00754DF8" w:rsidRPr="00BE77A8" w:rsidRDefault="00754DF8" w:rsidP="00BE77A8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GB" w:eastAsia="en-GB"/>
              </w:rPr>
            </w:pPr>
            <w:r w:rsidRPr="00BE77A8">
              <w:rPr>
                <w:rFonts w:eastAsia="Times New Roman" w:cs="Times New Roman"/>
                <w:sz w:val="22"/>
                <w:lang w:val="en-GB" w:eastAsia="en-GB"/>
              </w:rPr>
              <w:t>63%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1AED6ACC" w14:textId="77777777" w:rsidR="00754DF8" w:rsidRPr="00BE77A8" w:rsidRDefault="00754DF8" w:rsidP="00BE77A8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GB" w:eastAsia="en-GB"/>
              </w:rPr>
            </w:pPr>
            <w:r w:rsidRPr="00BE77A8">
              <w:rPr>
                <w:rFonts w:eastAsia="Times New Roman" w:cs="Times New Roman"/>
                <w:sz w:val="22"/>
                <w:lang w:val="en-GB" w:eastAsia="en-GB"/>
              </w:rPr>
              <w:t>61%</w:t>
            </w:r>
          </w:p>
        </w:tc>
      </w:tr>
      <w:tr w:rsidR="00754DF8" w:rsidRPr="00BE77A8" w14:paraId="4807ED8B" w14:textId="77777777" w:rsidTr="00B80B1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noWrap/>
            <w:hideMark/>
          </w:tcPr>
          <w:p w14:paraId="69619B8B" w14:textId="1263E5BB" w:rsidR="00754DF8" w:rsidRPr="00576C83" w:rsidRDefault="00754DF8" w:rsidP="00BE77A8">
            <w:pPr>
              <w:spacing w:after="0" w:line="276" w:lineRule="auto"/>
              <w:rPr>
                <w:rFonts w:eastAsia="Times New Roman" w:cs="Times New Roman"/>
                <w:b w:val="0"/>
                <w:bCs w:val="0"/>
                <w:sz w:val="22"/>
                <w:lang w:val="en-GB" w:eastAsia="en-GB"/>
              </w:rPr>
            </w:pPr>
            <w:r w:rsidRPr="00576C83">
              <w:rPr>
                <w:rFonts w:eastAsia="Times New Roman" w:cs="Times New Roman"/>
                <w:b w:val="0"/>
                <w:bCs w:val="0"/>
                <w:sz w:val="22"/>
                <w:lang w:val="en-GB" w:eastAsia="en-GB"/>
              </w:rPr>
              <w:t xml:space="preserve">Transportation and </w:t>
            </w:r>
            <w:r w:rsidR="005450BE" w:rsidRPr="00576C83">
              <w:rPr>
                <w:rFonts w:eastAsia="Times New Roman" w:cs="Times New Roman"/>
                <w:b w:val="0"/>
                <w:bCs w:val="0"/>
                <w:sz w:val="22"/>
                <w:lang w:val="en-GB" w:eastAsia="en-GB"/>
              </w:rPr>
              <w:t>c</w:t>
            </w:r>
            <w:r w:rsidRPr="00576C83">
              <w:rPr>
                <w:rFonts w:eastAsia="Times New Roman" w:cs="Times New Roman"/>
                <w:b w:val="0"/>
                <w:bCs w:val="0"/>
                <w:sz w:val="22"/>
                <w:lang w:val="en-GB" w:eastAsia="en-GB"/>
              </w:rPr>
              <w:t>ommunication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60990833" w14:textId="77777777" w:rsidR="00754DF8" w:rsidRPr="00BE77A8" w:rsidRDefault="00754DF8" w:rsidP="00BE77A8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GB" w:eastAsia="en-GB"/>
              </w:rPr>
            </w:pPr>
            <w:r w:rsidRPr="00BE77A8">
              <w:rPr>
                <w:rFonts w:eastAsia="Times New Roman" w:cs="Times New Roman"/>
                <w:sz w:val="22"/>
                <w:lang w:val="en-GB" w:eastAsia="en-GB"/>
              </w:rPr>
              <w:t>15%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69DC6B29" w14:textId="77777777" w:rsidR="00754DF8" w:rsidRPr="00BE77A8" w:rsidRDefault="00754DF8" w:rsidP="00BE77A8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GB" w:eastAsia="en-GB"/>
              </w:rPr>
            </w:pPr>
            <w:r w:rsidRPr="00BE77A8">
              <w:rPr>
                <w:rFonts w:eastAsia="Times New Roman" w:cs="Times New Roman"/>
                <w:sz w:val="22"/>
                <w:lang w:val="en-GB" w:eastAsia="en-GB"/>
              </w:rPr>
              <w:t>14%</w:t>
            </w:r>
          </w:p>
        </w:tc>
      </w:tr>
      <w:tr w:rsidR="00754DF8" w:rsidRPr="00BE77A8" w14:paraId="45087C0A" w14:textId="77777777" w:rsidTr="00B80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noWrap/>
            <w:hideMark/>
          </w:tcPr>
          <w:p w14:paraId="7330CBAE" w14:textId="1E7A458B" w:rsidR="00754DF8" w:rsidRPr="00576C83" w:rsidRDefault="00754DF8" w:rsidP="00BE77A8">
            <w:pPr>
              <w:spacing w:after="0" w:line="276" w:lineRule="auto"/>
              <w:rPr>
                <w:rFonts w:eastAsia="Times New Roman" w:cs="Times New Roman"/>
                <w:b w:val="0"/>
                <w:bCs w:val="0"/>
                <w:sz w:val="22"/>
                <w:lang w:val="en-GB" w:eastAsia="en-GB"/>
              </w:rPr>
            </w:pPr>
            <w:r w:rsidRPr="00576C83">
              <w:rPr>
                <w:rFonts w:eastAsia="Times New Roman" w:cs="Times New Roman"/>
                <w:b w:val="0"/>
                <w:bCs w:val="0"/>
                <w:sz w:val="22"/>
                <w:lang w:val="en-GB" w:eastAsia="en-GB"/>
              </w:rPr>
              <w:t xml:space="preserve">Textile </w:t>
            </w:r>
            <w:r w:rsidR="005450BE" w:rsidRPr="00576C83">
              <w:rPr>
                <w:rFonts w:eastAsia="Times New Roman" w:cs="Times New Roman"/>
                <w:b w:val="0"/>
                <w:bCs w:val="0"/>
                <w:sz w:val="22"/>
                <w:lang w:val="en-GB" w:eastAsia="en-GB"/>
              </w:rPr>
              <w:t>i</w:t>
            </w:r>
            <w:r w:rsidRPr="00576C83">
              <w:rPr>
                <w:rFonts w:eastAsia="Times New Roman" w:cs="Times New Roman"/>
                <w:b w:val="0"/>
                <w:bCs w:val="0"/>
                <w:sz w:val="22"/>
                <w:lang w:val="en-GB" w:eastAsia="en-GB"/>
              </w:rPr>
              <w:t>ndustry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3202B86A" w14:textId="77777777" w:rsidR="00754DF8" w:rsidRPr="00BE77A8" w:rsidRDefault="00754DF8" w:rsidP="00BE77A8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GB" w:eastAsia="en-GB"/>
              </w:rPr>
            </w:pPr>
            <w:r w:rsidRPr="00BE77A8">
              <w:rPr>
                <w:rFonts w:eastAsia="Times New Roman" w:cs="Times New Roman"/>
                <w:sz w:val="22"/>
                <w:lang w:val="en-GB" w:eastAsia="en-GB"/>
              </w:rPr>
              <w:t>7%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2D698B0F" w14:textId="77777777" w:rsidR="00754DF8" w:rsidRPr="00BE77A8" w:rsidRDefault="00754DF8" w:rsidP="00BE77A8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GB" w:eastAsia="en-GB"/>
              </w:rPr>
            </w:pPr>
            <w:r w:rsidRPr="00BE77A8">
              <w:rPr>
                <w:rFonts w:eastAsia="Times New Roman" w:cs="Times New Roman"/>
                <w:sz w:val="22"/>
                <w:lang w:val="en-GB" w:eastAsia="en-GB"/>
              </w:rPr>
              <w:t>7%</w:t>
            </w:r>
          </w:p>
        </w:tc>
      </w:tr>
      <w:tr w:rsidR="00754DF8" w:rsidRPr="00BE77A8" w14:paraId="4D013F00" w14:textId="77777777" w:rsidTr="00B80B1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noWrap/>
            <w:hideMark/>
          </w:tcPr>
          <w:p w14:paraId="718B714F" w14:textId="75AC2236" w:rsidR="00754DF8" w:rsidRPr="00576C83" w:rsidRDefault="00754DF8" w:rsidP="00BE77A8">
            <w:pPr>
              <w:spacing w:after="0" w:line="276" w:lineRule="auto"/>
              <w:rPr>
                <w:rFonts w:eastAsia="Times New Roman" w:cs="Times New Roman"/>
                <w:b w:val="0"/>
                <w:bCs w:val="0"/>
                <w:sz w:val="22"/>
                <w:lang w:val="en-GB" w:eastAsia="en-GB"/>
              </w:rPr>
            </w:pPr>
            <w:r w:rsidRPr="00576C83">
              <w:rPr>
                <w:rFonts w:eastAsia="Times New Roman" w:cs="Times New Roman"/>
                <w:b w:val="0"/>
                <w:bCs w:val="0"/>
                <w:sz w:val="22"/>
                <w:lang w:val="en-GB" w:eastAsia="en-GB"/>
              </w:rPr>
              <w:t xml:space="preserve">Other </w:t>
            </w:r>
            <w:r w:rsidR="005450BE" w:rsidRPr="00576C83">
              <w:rPr>
                <w:rFonts w:eastAsia="Times New Roman" w:cs="Times New Roman"/>
                <w:b w:val="0"/>
                <w:bCs w:val="0"/>
                <w:sz w:val="22"/>
                <w:lang w:val="en-GB" w:eastAsia="en-GB"/>
              </w:rPr>
              <w:t>m</w:t>
            </w:r>
            <w:r w:rsidRPr="00576C83">
              <w:rPr>
                <w:rFonts w:eastAsia="Times New Roman" w:cs="Times New Roman"/>
                <w:b w:val="0"/>
                <w:bCs w:val="0"/>
                <w:sz w:val="22"/>
                <w:lang w:val="en-GB" w:eastAsia="en-GB"/>
              </w:rPr>
              <w:t>anufacturing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0D86D033" w14:textId="77777777" w:rsidR="00754DF8" w:rsidRPr="00BE77A8" w:rsidRDefault="00754DF8" w:rsidP="00BE77A8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GB" w:eastAsia="en-GB"/>
              </w:rPr>
            </w:pPr>
            <w:r w:rsidRPr="00BE77A8">
              <w:rPr>
                <w:rFonts w:eastAsia="Times New Roman" w:cs="Times New Roman"/>
                <w:sz w:val="22"/>
                <w:lang w:val="en-GB" w:eastAsia="en-GB"/>
              </w:rPr>
              <w:t>6%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07EDE89B" w14:textId="77777777" w:rsidR="00754DF8" w:rsidRPr="00BE77A8" w:rsidRDefault="00754DF8" w:rsidP="00BE77A8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GB" w:eastAsia="en-GB"/>
              </w:rPr>
            </w:pPr>
            <w:r w:rsidRPr="00BE77A8">
              <w:rPr>
                <w:rFonts w:eastAsia="Times New Roman" w:cs="Times New Roman"/>
                <w:sz w:val="22"/>
                <w:lang w:val="en-GB" w:eastAsia="en-GB"/>
              </w:rPr>
              <w:t>7%</w:t>
            </w:r>
          </w:p>
        </w:tc>
      </w:tr>
      <w:tr w:rsidR="00754DF8" w:rsidRPr="00BE77A8" w14:paraId="1FDC912F" w14:textId="77777777" w:rsidTr="00B80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noWrap/>
            <w:hideMark/>
          </w:tcPr>
          <w:p w14:paraId="43DAC1C9" w14:textId="61D11940" w:rsidR="00754DF8" w:rsidRPr="00576C83" w:rsidRDefault="00754DF8" w:rsidP="00BE77A8">
            <w:pPr>
              <w:spacing w:after="0" w:line="276" w:lineRule="auto"/>
              <w:rPr>
                <w:rFonts w:eastAsia="Times New Roman" w:cs="Times New Roman"/>
                <w:b w:val="0"/>
                <w:bCs w:val="0"/>
                <w:sz w:val="22"/>
                <w:lang w:val="en-GB" w:eastAsia="en-GB"/>
              </w:rPr>
            </w:pPr>
            <w:r w:rsidRPr="00576C83">
              <w:rPr>
                <w:rFonts w:eastAsia="Times New Roman" w:cs="Times New Roman"/>
                <w:b w:val="0"/>
                <w:bCs w:val="0"/>
                <w:sz w:val="22"/>
                <w:lang w:val="en-GB" w:eastAsia="en-GB"/>
              </w:rPr>
              <w:t xml:space="preserve">Foods </w:t>
            </w:r>
            <w:r w:rsidR="005450BE" w:rsidRPr="00576C83">
              <w:rPr>
                <w:rFonts w:eastAsia="Times New Roman" w:cs="Times New Roman"/>
                <w:b w:val="0"/>
                <w:bCs w:val="0"/>
                <w:sz w:val="22"/>
                <w:lang w:val="en-GB" w:eastAsia="en-GB"/>
              </w:rPr>
              <w:t>m</w:t>
            </w:r>
            <w:r w:rsidRPr="00576C83">
              <w:rPr>
                <w:rFonts w:eastAsia="Times New Roman" w:cs="Times New Roman"/>
                <w:b w:val="0"/>
                <w:bCs w:val="0"/>
                <w:sz w:val="22"/>
                <w:lang w:val="en-GB" w:eastAsia="en-GB"/>
              </w:rPr>
              <w:t>anufacturing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3A490D3E" w14:textId="77777777" w:rsidR="00754DF8" w:rsidRPr="00BE77A8" w:rsidRDefault="00754DF8" w:rsidP="00BE77A8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GB" w:eastAsia="en-GB"/>
              </w:rPr>
            </w:pPr>
            <w:r w:rsidRPr="00BE77A8">
              <w:rPr>
                <w:rFonts w:eastAsia="Times New Roman" w:cs="Times New Roman"/>
                <w:sz w:val="22"/>
                <w:lang w:val="en-GB" w:eastAsia="en-GB"/>
              </w:rPr>
              <w:t>3%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1F8DD978" w14:textId="77777777" w:rsidR="00754DF8" w:rsidRPr="00BE77A8" w:rsidRDefault="00754DF8" w:rsidP="00BE77A8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GB" w:eastAsia="en-GB"/>
              </w:rPr>
            </w:pPr>
            <w:r w:rsidRPr="00BE77A8">
              <w:rPr>
                <w:rFonts w:eastAsia="Times New Roman" w:cs="Times New Roman"/>
                <w:sz w:val="22"/>
                <w:lang w:val="en-GB" w:eastAsia="en-GB"/>
              </w:rPr>
              <w:t>3%</w:t>
            </w:r>
          </w:p>
        </w:tc>
      </w:tr>
      <w:tr w:rsidR="00754DF8" w:rsidRPr="00BE77A8" w14:paraId="1FB2990B" w14:textId="77777777" w:rsidTr="00B80B1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noWrap/>
            <w:hideMark/>
          </w:tcPr>
          <w:p w14:paraId="6BBA8194" w14:textId="77777777" w:rsidR="00754DF8" w:rsidRPr="00576C83" w:rsidRDefault="00754DF8" w:rsidP="00BE77A8">
            <w:pPr>
              <w:spacing w:after="0" w:line="276" w:lineRule="auto"/>
              <w:rPr>
                <w:rFonts w:eastAsia="Times New Roman" w:cs="Times New Roman"/>
                <w:b w:val="0"/>
                <w:bCs w:val="0"/>
                <w:sz w:val="22"/>
                <w:lang w:val="en-GB" w:eastAsia="en-GB"/>
              </w:rPr>
            </w:pPr>
            <w:r w:rsidRPr="00576C83">
              <w:rPr>
                <w:rFonts w:eastAsia="Times New Roman" w:cs="Times New Roman"/>
                <w:b w:val="0"/>
                <w:bCs w:val="0"/>
                <w:sz w:val="22"/>
                <w:lang w:val="en-GB" w:eastAsia="en-GB"/>
              </w:rPr>
              <w:t>Trade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6D09EBDF" w14:textId="77777777" w:rsidR="00754DF8" w:rsidRPr="00BE77A8" w:rsidRDefault="00754DF8" w:rsidP="00BE77A8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GB" w:eastAsia="en-GB"/>
              </w:rPr>
            </w:pPr>
            <w:r w:rsidRPr="00BE77A8">
              <w:rPr>
                <w:rFonts w:eastAsia="Times New Roman" w:cs="Times New Roman"/>
                <w:sz w:val="22"/>
                <w:lang w:val="en-GB" w:eastAsia="en-GB"/>
              </w:rPr>
              <w:t>3%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30AAB370" w14:textId="77777777" w:rsidR="00754DF8" w:rsidRPr="00BE77A8" w:rsidRDefault="00754DF8" w:rsidP="00BE77A8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GB" w:eastAsia="en-GB"/>
              </w:rPr>
            </w:pPr>
            <w:r w:rsidRPr="00BE77A8">
              <w:rPr>
                <w:rFonts w:eastAsia="Times New Roman" w:cs="Times New Roman"/>
                <w:sz w:val="22"/>
                <w:lang w:val="en-GB" w:eastAsia="en-GB"/>
              </w:rPr>
              <w:t>3%</w:t>
            </w:r>
          </w:p>
        </w:tc>
      </w:tr>
      <w:tr w:rsidR="00754DF8" w:rsidRPr="00BE77A8" w14:paraId="4D8CF1BC" w14:textId="77777777" w:rsidTr="00B80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noWrap/>
            <w:hideMark/>
          </w:tcPr>
          <w:p w14:paraId="21A60E2B" w14:textId="290B4AB5" w:rsidR="00754DF8" w:rsidRPr="00576C83" w:rsidRDefault="00754DF8" w:rsidP="00BE77A8">
            <w:pPr>
              <w:spacing w:after="0" w:line="276" w:lineRule="auto"/>
              <w:rPr>
                <w:rFonts w:eastAsia="Times New Roman" w:cs="Times New Roman"/>
                <w:b w:val="0"/>
                <w:bCs w:val="0"/>
                <w:sz w:val="22"/>
                <w:lang w:val="en-GB" w:eastAsia="en-GB"/>
              </w:rPr>
            </w:pPr>
            <w:r w:rsidRPr="00576C83">
              <w:rPr>
                <w:rFonts w:eastAsia="Times New Roman" w:cs="Times New Roman"/>
                <w:b w:val="0"/>
                <w:bCs w:val="0"/>
                <w:sz w:val="22"/>
                <w:lang w:val="en-GB" w:eastAsia="en-GB"/>
              </w:rPr>
              <w:t xml:space="preserve">Metal, </w:t>
            </w:r>
            <w:r w:rsidR="005450BE" w:rsidRPr="00576C83">
              <w:rPr>
                <w:rFonts w:eastAsia="Times New Roman" w:cs="Times New Roman"/>
                <w:b w:val="0"/>
                <w:bCs w:val="0"/>
                <w:sz w:val="22"/>
                <w:lang w:val="en-GB" w:eastAsia="en-GB"/>
              </w:rPr>
              <w:t>m</w:t>
            </w:r>
            <w:r w:rsidRPr="00576C83">
              <w:rPr>
                <w:rFonts w:eastAsia="Times New Roman" w:cs="Times New Roman"/>
                <w:b w:val="0"/>
                <w:bCs w:val="0"/>
                <w:sz w:val="22"/>
                <w:lang w:val="en-GB" w:eastAsia="en-GB"/>
              </w:rPr>
              <w:t xml:space="preserve">etal </w:t>
            </w:r>
            <w:r w:rsidR="005450BE" w:rsidRPr="00576C83">
              <w:rPr>
                <w:rFonts w:eastAsia="Times New Roman" w:cs="Times New Roman"/>
                <w:b w:val="0"/>
                <w:bCs w:val="0"/>
                <w:sz w:val="22"/>
                <w:lang w:val="en-GB" w:eastAsia="en-GB"/>
              </w:rPr>
              <w:t>p</w:t>
            </w:r>
            <w:r w:rsidRPr="00576C83">
              <w:rPr>
                <w:rFonts w:eastAsia="Times New Roman" w:cs="Times New Roman"/>
                <w:b w:val="0"/>
                <w:bCs w:val="0"/>
                <w:sz w:val="22"/>
                <w:lang w:val="en-GB" w:eastAsia="en-GB"/>
              </w:rPr>
              <w:t xml:space="preserve">roducts, </w:t>
            </w:r>
            <w:r w:rsidR="002B04F3">
              <w:rPr>
                <w:rFonts w:eastAsia="Times New Roman" w:cs="Times New Roman"/>
                <w:b w:val="0"/>
                <w:bCs w:val="0"/>
                <w:sz w:val="22"/>
                <w:lang w:val="en-GB" w:eastAsia="en-GB"/>
              </w:rPr>
              <w:t>a</w:t>
            </w:r>
            <w:r w:rsidR="002B04F3" w:rsidRPr="00576C83">
              <w:rPr>
                <w:rFonts w:eastAsia="Times New Roman" w:cs="Times New Roman"/>
                <w:b w:val="0"/>
                <w:bCs w:val="0"/>
                <w:sz w:val="22"/>
                <w:lang w:val="en-GB" w:eastAsia="en-GB"/>
              </w:rPr>
              <w:t xml:space="preserve">nd </w:t>
            </w:r>
            <w:r w:rsidR="005450BE" w:rsidRPr="00576C83">
              <w:rPr>
                <w:rFonts w:eastAsia="Times New Roman" w:cs="Times New Roman"/>
                <w:b w:val="0"/>
                <w:bCs w:val="0"/>
                <w:sz w:val="22"/>
                <w:lang w:val="en-GB" w:eastAsia="en-GB"/>
              </w:rPr>
              <w:t>m</w:t>
            </w:r>
            <w:r w:rsidRPr="00576C83">
              <w:rPr>
                <w:rFonts w:eastAsia="Times New Roman" w:cs="Times New Roman"/>
                <w:b w:val="0"/>
                <w:bCs w:val="0"/>
                <w:sz w:val="22"/>
                <w:lang w:val="en-GB" w:eastAsia="en-GB"/>
              </w:rPr>
              <w:t>achinery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7A7A52EC" w14:textId="77777777" w:rsidR="00754DF8" w:rsidRPr="00BE77A8" w:rsidRDefault="00754DF8" w:rsidP="00BE77A8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GB" w:eastAsia="en-GB"/>
              </w:rPr>
            </w:pPr>
            <w:r w:rsidRPr="00BE77A8">
              <w:rPr>
                <w:rFonts w:eastAsia="Times New Roman" w:cs="Times New Roman"/>
                <w:sz w:val="22"/>
                <w:lang w:val="en-GB" w:eastAsia="en-GB"/>
              </w:rPr>
              <w:t>2%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41CC16A1" w14:textId="77777777" w:rsidR="00754DF8" w:rsidRPr="00BE77A8" w:rsidRDefault="00754DF8" w:rsidP="00BE77A8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GB" w:eastAsia="en-GB"/>
              </w:rPr>
            </w:pPr>
            <w:r w:rsidRPr="00BE77A8">
              <w:rPr>
                <w:rFonts w:eastAsia="Times New Roman" w:cs="Times New Roman"/>
                <w:sz w:val="22"/>
                <w:lang w:val="en-GB" w:eastAsia="en-GB"/>
              </w:rPr>
              <w:t>2%</w:t>
            </w:r>
          </w:p>
        </w:tc>
      </w:tr>
      <w:tr w:rsidR="00754DF8" w:rsidRPr="00BE77A8" w14:paraId="758ACECD" w14:textId="77777777" w:rsidTr="00B80B1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noWrap/>
            <w:hideMark/>
          </w:tcPr>
          <w:p w14:paraId="33228B92" w14:textId="2B794BEB" w:rsidR="00754DF8" w:rsidRPr="00576C83" w:rsidRDefault="00754DF8" w:rsidP="00BE77A8">
            <w:pPr>
              <w:spacing w:after="0" w:line="276" w:lineRule="auto"/>
              <w:rPr>
                <w:rFonts w:eastAsia="Times New Roman" w:cs="Times New Roman"/>
                <w:b w:val="0"/>
                <w:bCs w:val="0"/>
                <w:sz w:val="22"/>
                <w:lang w:val="en-GB" w:eastAsia="en-GB"/>
              </w:rPr>
            </w:pPr>
            <w:r w:rsidRPr="00576C83">
              <w:rPr>
                <w:rFonts w:eastAsia="Times New Roman" w:cs="Times New Roman"/>
                <w:b w:val="0"/>
                <w:bCs w:val="0"/>
                <w:sz w:val="22"/>
                <w:lang w:val="en-GB" w:eastAsia="en-GB"/>
              </w:rPr>
              <w:t xml:space="preserve">Paper </w:t>
            </w:r>
            <w:r w:rsidR="005450BE" w:rsidRPr="00576C83">
              <w:rPr>
                <w:rFonts w:eastAsia="Times New Roman" w:cs="Times New Roman"/>
                <w:b w:val="0"/>
                <w:bCs w:val="0"/>
                <w:sz w:val="22"/>
                <w:lang w:val="en-GB" w:eastAsia="en-GB"/>
              </w:rPr>
              <w:t>i</w:t>
            </w:r>
            <w:r w:rsidRPr="00576C83">
              <w:rPr>
                <w:rFonts w:eastAsia="Times New Roman" w:cs="Times New Roman"/>
                <w:b w:val="0"/>
                <w:bCs w:val="0"/>
                <w:sz w:val="22"/>
                <w:lang w:val="en-GB" w:eastAsia="en-GB"/>
              </w:rPr>
              <w:t xml:space="preserve">ndustries and </w:t>
            </w:r>
            <w:r w:rsidR="005450BE" w:rsidRPr="00576C83">
              <w:rPr>
                <w:rFonts w:eastAsia="Times New Roman" w:cs="Times New Roman"/>
                <w:b w:val="0"/>
                <w:bCs w:val="0"/>
                <w:sz w:val="22"/>
                <w:lang w:val="en-GB" w:eastAsia="en-GB"/>
              </w:rPr>
              <w:t>p</w:t>
            </w:r>
            <w:r w:rsidRPr="00576C83">
              <w:rPr>
                <w:rFonts w:eastAsia="Times New Roman" w:cs="Times New Roman"/>
                <w:b w:val="0"/>
                <w:bCs w:val="0"/>
                <w:sz w:val="22"/>
                <w:lang w:val="en-GB" w:eastAsia="en-GB"/>
              </w:rPr>
              <w:t>rinting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4F512473" w14:textId="77777777" w:rsidR="00754DF8" w:rsidRPr="00BE77A8" w:rsidRDefault="00754DF8" w:rsidP="00BE77A8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GB" w:eastAsia="en-GB"/>
              </w:rPr>
            </w:pPr>
            <w:r w:rsidRPr="00BE77A8">
              <w:rPr>
                <w:rFonts w:eastAsia="Times New Roman" w:cs="Times New Roman"/>
                <w:sz w:val="22"/>
                <w:lang w:val="en-GB" w:eastAsia="en-GB"/>
              </w:rPr>
              <w:t>1%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76F02365" w14:textId="77777777" w:rsidR="00754DF8" w:rsidRPr="00BE77A8" w:rsidRDefault="00754DF8" w:rsidP="00BE77A8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GB" w:eastAsia="en-GB"/>
              </w:rPr>
            </w:pPr>
            <w:r w:rsidRPr="00BE77A8">
              <w:rPr>
                <w:rFonts w:eastAsia="Times New Roman" w:cs="Times New Roman"/>
                <w:sz w:val="22"/>
                <w:lang w:val="en-GB" w:eastAsia="en-GB"/>
              </w:rPr>
              <w:t>1%</w:t>
            </w:r>
          </w:p>
        </w:tc>
      </w:tr>
      <w:tr w:rsidR="00754DF8" w:rsidRPr="00BE77A8" w14:paraId="38118D4A" w14:textId="77777777" w:rsidTr="00B80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noWrap/>
            <w:hideMark/>
          </w:tcPr>
          <w:p w14:paraId="692C8B14" w14:textId="77777777" w:rsidR="00754DF8" w:rsidRPr="00576C83" w:rsidRDefault="00754DF8" w:rsidP="00BE77A8">
            <w:pPr>
              <w:spacing w:after="0" w:line="276" w:lineRule="auto"/>
              <w:rPr>
                <w:rFonts w:eastAsia="Times New Roman" w:cs="Times New Roman"/>
                <w:b w:val="0"/>
                <w:bCs w:val="0"/>
                <w:sz w:val="22"/>
                <w:lang w:val="en-GB" w:eastAsia="en-GB"/>
              </w:rPr>
            </w:pPr>
            <w:r w:rsidRPr="00576C83">
              <w:rPr>
                <w:rFonts w:eastAsia="Times New Roman" w:cs="Times New Roman"/>
                <w:b w:val="0"/>
                <w:bCs w:val="0"/>
                <w:sz w:val="22"/>
                <w:lang w:val="en-GB" w:eastAsia="en-GB"/>
              </w:rPr>
              <w:t>Agriculture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6CE05ACD" w14:textId="77777777" w:rsidR="00754DF8" w:rsidRPr="00BE77A8" w:rsidRDefault="00754DF8" w:rsidP="00BE77A8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GB" w:eastAsia="en-GB"/>
              </w:rPr>
            </w:pPr>
            <w:r w:rsidRPr="00BE77A8">
              <w:rPr>
                <w:rFonts w:eastAsia="Times New Roman" w:cs="Times New Roman"/>
                <w:sz w:val="22"/>
                <w:lang w:val="en-GB" w:eastAsia="en-GB"/>
              </w:rPr>
              <w:t>1%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760850D2" w14:textId="77777777" w:rsidR="00754DF8" w:rsidRPr="00BE77A8" w:rsidRDefault="00754DF8" w:rsidP="00BE77A8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GB" w:eastAsia="en-GB"/>
              </w:rPr>
            </w:pPr>
            <w:r w:rsidRPr="00BE77A8">
              <w:rPr>
                <w:rFonts w:eastAsia="Times New Roman" w:cs="Times New Roman"/>
                <w:sz w:val="22"/>
                <w:lang w:val="en-GB" w:eastAsia="en-GB"/>
              </w:rPr>
              <w:t>1%</w:t>
            </w:r>
          </w:p>
        </w:tc>
      </w:tr>
    </w:tbl>
    <w:p w14:paraId="19192EA5" w14:textId="24F45BCD" w:rsidR="000F4C60" w:rsidRDefault="000F4C60" w:rsidP="000F4C60"/>
    <w:p w14:paraId="1BE3EDB6" w14:textId="4A0CF7BB" w:rsidR="00D769BD" w:rsidRPr="00142E27" w:rsidRDefault="00BA55D9" w:rsidP="00142E27">
      <w:pPr>
        <w:spacing w:after="160" w:line="259" w:lineRule="auto"/>
        <w:rPr>
          <w:b/>
          <w:sz w:val="22"/>
          <w:szCs w:val="20"/>
        </w:rPr>
      </w:pPr>
      <w:r>
        <w:rPr>
          <w:rFonts w:cs="Times New Roman"/>
          <w:noProof/>
        </w:rPr>
        <w:fldChar w:fldCharType="begin"/>
      </w:r>
      <w:r>
        <w:instrText xml:space="preserve"> ADDIN EN.REFLIST </w:instrText>
      </w:r>
      <w:r>
        <w:rPr>
          <w:rFonts w:cs="Times New Roman"/>
          <w:noProof/>
        </w:rPr>
        <w:fldChar w:fldCharType="separate"/>
      </w:r>
      <w:r>
        <w:fldChar w:fldCharType="end"/>
      </w:r>
    </w:p>
    <w:sectPr w:rsidR="00D769BD" w:rsidRPr="00142E27" w:rsidSect="000C21D3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92EC36" w14:textId="77777777" w:rsidR="0076719B" w:rsidRDefault="0076719B" w:rsidP="00F65907">
      <w:pPr>
        <w:spacing w:after="0" w:line="240" w:lineRule="auto"/>
      </w:pPr>
      <w:r>
        <w:separator/>
      </w:r>
    </w:p>
  </w:endnote>
  <w:endnote w:type="continuationSeparator" w:id="0">
    <w:p w14:paraId="397CA833" w14:textId="77777777" w:rsidR="0076719B" w:rsidRDefault="0076719B" w:rsidP="00F65907">
      <w:pPr>
        <w:spacing w:after="0" w:line="240" w:lineRule="auto"/>
      </w:pPr>
      <w:r>
        <w:continuationSeparator/>
      </w:r>
    </w:p>
  </w:endnote>
  <w:endnote w:type="continuationNotice" w:id="1">
    <w:p w14:paraId="7F5693BF" w14:textId="77777777" w:rsidR="0076719B" w:rsidRDefault="0076719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7983C3" w14:textId="77777777" w:rsidR="0076719B" w:rsidRDefault="0076719B" w:rsidP="00F65907">
      <w:pPr>
        <w:spacing w:after="0" w:line="240" w:lineRule="auto"/>
      </w:pPr>
      <w:r>
        <w:separator/>
      </w:r>
    </w:p>
  </w:footnote>
  <w:footnote w:type="continuationSeparator" w:id="0">
    <w:p w14:paraId="1369A3E6" w14:textId="77777777" w:rsidR="0076719B" w:rsidRDefault="0076719B" w:rsidP="00F65907">
      <w:pPr>
        <w:spacing w:after="0" w:line="240" w:lineRule="auto"/>
      </w:pPr>
      <w:r>
        <w:continuationSeparator/>
      </w:r>
    </w:p>
  </w:footnote>
  <w:footnote w:type="continuationNotice" w:id="1">
    <w:p w14:paraId="52706EDF" w14:textId="77777777" w:rsidR="0076719B" w:rsidRDefault="0076719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15C98"/>
    <w:multiLevelType w:val="hybridMultilevel"/>
    <w:tmpl w:val="DEA2A182"/>
    <w:lvl w:ilvl="0" w:tplc="EE6AFFA8">
      <w:start w:val="3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CF13AA"/>
    <w:multiLevelType w:val="hybridMultilevel"/>
    <w:tmpl w:val="BB925F6E"/>
    <w:lvl w:ilvl="0" w:tplc="348890F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FB76AB"/>
    <w:multiLevelType w:val="hybridMultilevel"/>
    <w:tmpl w:val="AAFE85E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754180"/>
    <w:multiLevelType w:val="hybridMultilevel"/>
    <w:tmpl w:val="30941AA8"/>
    <w:lvl w:ilvl="0" w:tplc="08B0AA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A38EE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22FA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182B5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4789F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9D892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65089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ED8D4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5ACD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D813822"/>
    <w:multiLevelType w:val="hybridMultilevel"/>
    <w:tmpl w:val="4A4E2688"/>
    <w:lvl w:ilvl="0" w:tplc="EE6AFFA8">
      <w:start w:val="3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FE3B6E"/>
    <w:multiLevelType w:val="hybridMultilevel"/>
    <w:tmpl w:val="0CA20AFC"/>
    <w:lvl w:ilvl="0" w:tplc="799000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BD68F0"/>
    <w:multiLevelType w:val="hybridMultilevel"/>
    <w:tmpl w:val="1DCC9E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89000A"/>
    <w:multiLevelType w:val="hybridMultilevel"/>
    <w:tmpl w:val="7994B3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4637B2"/>
    <w:multiLevelType w:val="hybridMultilevel"/>
    <w:tmpl w:val="D7126E20"/>
    <w:lvl w:ilvl="0" w:tplc="3FF06A3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316A33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56A163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82E411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DDC2BB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0604C8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46A6A1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27AD6C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318C65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7612A49"/>
    <w:multiLevelType w:val="hybridMultilevel"/>
    <w:tmpl w:val="ECB684BC"/>
    <w:lvl w:ilvl="0" w:tplc="8838566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ACC044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AEA76F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A44C3E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5C808C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FD2000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841FE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6C8EAD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4FC9A9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9EA67D0"/>
    <w:multiLevelType w:val="hybridMultilevel"/>
    <w:tmpl w:val="BBC862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E73C13"/>
    <w:multiLevelType w:val="hybridMultilevel"/>
    <w:tmpl w:val="A508D8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FB3BF4"/>
    <w:multiLevelType w:val="hybridMultilevel"/>
    <w:tmpl w:val="5F60629E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3AB1B7B"/>
    <w:multiLevelType w:val="hybridMultilevel"/>
    <w:tmpl w:val="6174FE0A"/>
    <w:lvl w:ilvl="0" w:tplc="EE6AFFA8">
      <w:start w:val="3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3D149D3"/>
    <w:multiLevelType w:val="hybridMultilevel"/>
    <w:tmpl w:val="D4262E7C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5" w15:restartNumberingAfterBreak="0">
    <w:nsid w:val="27215BB1"/>
    <w:multiLevelType w:val="hybridMultilevel"/>
    <w:tmpl w:val="53D2022E"/>
    <w:lvl w:ilvl="0" w:tplc="0DB8C68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BFC1D9B"/>
    <w:multiLevelType w:val="hybridMultilevel"/>
    <w:tmpl w:val="530097A8"/>
    <w:lvl w:ilvl="0" w:tplc="A5703590">
      <w:start w:val="2"/>
      <w:numFmt w:val="decimal"/>
      <w:lvlText w:val=""/>
      <w:lvlJc w:val="left"/>
      <w:pPr>
        <w:ind w:left="1080" w:hanging="720"/>
      </w:pPr>
      <w:rPr>
        <w:rFonts w:ascii="Symbol" w:hAnsi="Symbol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DF224B"/>
    <w:multiLevelType w:val="hybridMultilevel"/>
    <w:tmpl w:val="6B2E26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D70597D"/>
    <w:multiLevelType w:val="hybridMultilevel"/>
    <w:tmpl w:val="FEB8675A"/>
    <w:lvl w:ilvl="0" w:tplc="766EDD40">
      <w:start w:val="1"/>
      <w:numFmt w:val="bullet"/>
      <w:lvlText w:val="&gt;"/>
      <w:lvlJc w:val="left"/>
      <w:pPr>
        <w:ind w:left="1069" w:hanging="360"/>
      </w:pPr>
      <w:rPr>
        <w:rFonts w:ascii="Minion Pro" w:hAnsi="Minion Pro" w:hint="default"/>
        <w:strike w:val="0"/>
        <w:color w:val="000000" w:themeColor="text1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DengXian" w:hAnsi="DengXian" w:cs="DengXian" w:hint="default"/>
      </w:rPr>
    </w:lvl>
    <w:lvl w:ilvl="2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Minion Pro" w:hAnsi="Minion Pro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DengXian" w:hAnsi="DengXian" w:cs="DengXian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Minion Pro" w:hAnsi="Minion Pro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Minion Pro" w:hAnsi="Minion Pro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DengXian" w:hAnsi="DengXian" w:cs="DengXian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Minion Pro" w:hAnsi="Minion Pro" w:hint="default"/>
      </w:rPr>
    </w:lvl>
  </w:abstractNum>
  <w:abstractNum w:abstractNumId="19" w15:restartNumberingAfterBreak="0">
    <w:nsid w:val="2FFD32F6"/>
    <w:multiLevelType w:val="hybridMultilevel"/>
    <w:tmpl w:val="7BE47CD6"/>
    <w:lvl w:ilvl="0" w:tplc="B96840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1825F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6871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4242A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568AF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7E0EE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989D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0446E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2E44E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31221163"/>
    <w:multiLevelType w:val="hybridMultilevel"/>
    <w:tmpl w:val="47945356"/>
    <w:lvl w:ilvl="0" w:tplc="984893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CD84B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8EAE7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0FA71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C1204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49018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C430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088E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1602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31CB6C67"/>
    <w:multiLevelType w:val="hybridMultilevel"/>
    <w:tmpl w:val="E2883920"/>
    <w:lvl w:ilvl="0" w:tplc="F4AE59F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D30E76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10021E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85C9FD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E76EC7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E320FC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4CADE0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B12821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932311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42D63B9"/>
    <w:multiLevelType w:val="hybridMultilevel"/>
    <w:tmpl w:val="F5EACC92"/>
    <w:lvl w:ilvl="0" w:tplc="89C4B3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5B89E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18E1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E7847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A009E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DA9C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C6A51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5457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1FCE2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346C4F1D"/>
    <w:multiLevelType w:val="hybridMultilevel"/>
    <w:tmpl w:val="90DCB3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90E16DB"/>
    <w:multiLevelType w:val="hybridMultilevel"/>
    <w:tmpl w:val="1EF8653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9343107"/>
    <w:multiLevelType w:val="hybridMultilevel"/>
    <w:tmpl w:val="165AD2E0"/>
    <w:lvl w:ilvl="0" w:tplc="8D8A890C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B1ED8D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C26239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42EA25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9F6371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E5A61C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B1E622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2A6D4A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7CE4B0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3A3E2B34"/>
    <w:multiLevelType w:val="hybridMultilevel"/>
    <w:tmpl w:val="2494971A"/>
    <w:lvl w:ilvl="0" w:tplc="5164D2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B8DA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2E84C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2CB5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59AB3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F669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880C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4442D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CEA68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3B591354"/>
    <w:multiLevelType w:val="hybridMultilevel"/>
    <w:tmpl w:val="839C6D2E"/>
    <w:lvl w:ilvl="0" w:tplc="FEE68C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B2646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F5E01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4F400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2E68D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2D608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209A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90067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25EB9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41830C85"/>
    <w:multiLevelType w:val="hybridMultilevel"/>
    <w:tmpl w:val="D94E0404"/>
    <w:lvl w:ilvl="0" w:tplc="603C5E6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94884F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674BCD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03A71D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88CD0D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BAE069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D66AA4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A8E384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D7667B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99A6A03"/>
    <w:multiLevelType w:val="hybridMultilevel"/>
    <w:tmpl w:val="7A4E87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F454622"/>
    <w:multiLevelType w:val="hybridMultilevel"/>
    <w:tmpl w:val="86A28D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79B2EA2"/>
    <w:multiLevelType w:val="hybridMultilevel"/>
    <w:tmpl w:val="85A0D6C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ACF0DAF"/>
    <w:multiLevelType w:val="hybridMultilevel"/>
    <w:tmpl w:val="79C60DD4"/>
    <w:lvl w:ilvl="0" w:tplc="A2BEBB56">
      <w:start w:val="2"/>
      <w:numFmt w:val="decimal"/>
      <w:lvlText w:val=""/>
      <w:lvlJc w:val="left"/>
      <w:pPr>
        <w:ind w:left="1080" w:hanging="720"/>
      </w:pPr>
      <w:rPr>
        <w:rFonts w:ascii="Symbol" w:hAnsi="Symbol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BF51EC0"/>
    <w:multiLevelType w:val="hybridMultilevel"/>
    <w:tmpl w:val="F0267B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D1F2B70"/>
    <w:multiLevelType w:val="hybridMultilevel"/>
    <w:tmpl w:val="214252F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DCE7B65"/>
    <w:multiLevelType w:val="hybridMultilevel"/>
    <w:tmpl w:val="528C229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21A3D35"/>
    <w:multiLevelType w:val="hybridMultilevel"/>
    <w:tmpl w:val="97A64A0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4BE1C4A"/>
    <w:multiLevelType w:val="hybridMultilevel"/>
    <w:tmpl w:val="F97A479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53D342C"/>
    <w:multiLevelType w:val="hybridMultilevel"/>
    <w:tmpl w:val="7722DE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7BB4F68"/>
    <w:multiLevelType w:val="hybridMultilevel"/>
    <w:tmpl w:val="318C31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88163A1"/>
    <w:multiLevelType w:val="hybridMultilevel"/>
    <w:tmpl w:val="BE8A5C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AB9783B"/>
    <w:multiLevelType w:val="hybridMultilevel"/>
    <w:tmpl w:val="E6E8DB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BEB5612"/>
    <w:multiLevelType w:val="hybridMultilevel"/>
    <w:tmpl w:val="62802EFC"/>
    <w:lvl w:ilvl="0" w:tplc="E59E82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156827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25097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DE4A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81A2E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72F8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6AB2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0FE2A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72AB2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3" w15:restartNumberingAfterBreak="0">
    <w:nsid w:val="6CDD362E"/>
    <w:multiLevelType w:val="hybridMultilevel"/>
    <w:tmpl w:val="ACE2F3B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D2A2585"/>
    <w:multiLevelType w:val="hybridMultilevel"/>
    <w:tmpl w:val="3768F1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2A732B6"/>
    <w:multiLevelType w:val="hybridMultilevel"/>
    <w:tmpl w:val="61BE14E8"/>
    <w:lvl w:ilvl="0" w:tplc="5C32632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8C6156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AFE569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6565C1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C147C6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E285F1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E12EDE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56AAF9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5DCC2D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3217D15"/>
    <w:multiLevelType w:val="hybridMultilevel"/>
    <w:tmpl w:val="BB58B44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72510CA"/>
    <w:multiLevelType w:val="hybridMultilevel"/>
    <w:tmpl w:val="A9BE909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9F616EA"/>
    <w:multiLevelType w:val="hybridMultilevel"/>
    <w:tmpl w:val="3796DAAC"/>
    <w:lvl w:ilvl="0" w:tplc="B884241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8979729">
    <w:abstractNumId w:val="5"/>
  </w:num>
  <w:num w:numId="2" w16cid:durableId="315959060">
    <w:abstractNumId w:val="2"/>
  </w:num>
  <w:num w:numId="3" w16cid:durableId="1571234361">
    <w:abstractNumId w:val="12"/>
  </w:num>
  <w:num w:numId="4" w16cid:durableId="665060807">
    <w:abstractNumId w:val="35"/>
  </w:num>
  <w:num w:numId="5" w16cid:durableId="1586039455">
    <w:abstractNumId w:val="43"/>
  </w:num>
  <w:num w:numId="6" w16cid:durableId="346444907">
    <w:abstractNumId w:val="47"/>
  </w:num>
  <w:num w:numId="7" w16cid:durableId="1225021558">
    <w:abstractNumId w:val="36"/>
  </w:num>
  <w:num w:numId="8" w16cid:durableId="2047174991">
    <w:abstractNumId w:val="37"/>
  </w:num>
  <w:num w:numId="9" w16cid:durableId="1523126664">
    <w:abstractNumId w:val="34"/>
  </w:num>
  <w:num w:numId="10" w16cid:durableId="1028220533">
    <w:abstractNumId w:val="46"/>
  </w:num>
  <w:num w:numId="11" w16cid:durableId="1613977424">
    <w:abstractNumId w:val="24"/>
  </w:num>
  <w:num w:numId="12" w16cid:durableId="1337075909">
    <w:abstractNumId w:val="31"/>
  </w:num>
  <w:num w:numId="13" w16cid:durableId="1281910141">
    <w:abstractNumId w:val="6"/>
  </w:num>
  <w:num w:numId="14" w16cid:durableId="887377602">
    <w:abstractNumId w:val="26"/>
  </w:num>
  <w:num w:numId="15" w16cid:durableId="463355658">
    <w:abstractNumId w:val="20"/>
  </w:num>
  <w:num w:numId="16" w16cid:durableId="841817306">
    <w:abstractNumId w:val="7"/>
  </w:num>
  <w:num w:numId="17" w16cid:durableId="440221377">
    <w:abstractNumId w:val="19"/>
  </w:num>
  <w:num w:numId="18" w16cid:durableId="551307536">
    <w:abstractNumId w:val="27"/>
  </w:num>
  <w:num w:numId="19" w16cid:durableId="838810472">
    <w:abstractNumId w:val="8"/>
  </w:num>
  <w:num w:numId="20" w16cid:durableId="1033192343">
    <w:abstractNumId w:val="42"/>
  </w:num>
  <w:num w:numId="21" w16cid:durableId="947469755">
    <w:abstractNumId w:val="3"/>
  </w:num>
  <w:num w:numId="22" w16cid:durableId="1970814761">
    <w:abstractNumId w:val="11"/>
  </w:num>
  <w:num w:numId="23" w16cid:durableId="1265265783">
    <w:abstractNumId w:val="29"/>
  </w:num>
  <w:num w:numId="24" w16cid:durableId="1802112530">
    <w:abstractNumId w:val="22"/>
  </w:num>
  <w:num w:numId="25" w16cid:durableId="230773351">
    <w:abstractNumId w:val="16"/>
  </w:num>
  <w:num w:numId="26" w16cid:durableId="1834643918">
    <w:abstractNumId w:val="32"/>
  </w:num>
  <w:num w:numId="27" w16cid:durableId="820582414">
    <w:abstractNumId w:val="13"/>
  </w:num>
  <w:num w:numId="28" w16cid:durableId="2013484308">
    <w:abstractNumId w:val="0"/>
  </w:num>
  <w:num w:numId="29" w16cid:durableId="629480721">
    <w:abstractNumId w:val="17"/>
  </w:num>
  <w:num w:numId="30" w16cid:durableId="1226262091">
    <w:abstractNumId w:val="41"/>
  </w:num>
  <w:num w:numId="31" w16cid:durableId="2027634874">
    <w:abstractNumId w:val="38"/>
  </w:num>
  <w:num w:numId="32" w16cid:durableId="1691831884">
    <w:abstractNumId w:val="9"/>
  </w:num>
  <w:num w:numId="33" w16cid:durableId="1931549871">
    <w:abstractNumId w:val="28"/>
  </w:num>
  <w:num w:numId="34" w16cid:durableId="545260832">
    <w:abstractNumId w:val="18"/>
  </w:num>
  <w:num w:numId="35" w16cid:durableId="1095248063">
    <w:abstractNumId w:val="4"/>
  </w:num>
  <w:num w:numId="36" w16cid:durableId="1376127295">
    <w:abstractNumId w:val="39"/>
  </w:num>
  <w:num w:numId="37" w16cid:durableId="1744840714">
    <w:abstractNumId w:val="40"/>
  </w:num>
  <w:num w:numId="38" w16cid:durableId="892500705">
    <w:abstractNumId w:val="44"/>
  </w:num>
  <w:num w:numId="39" w16cid:durableId="1679892223">
    <w:abstractNumId w:val="23"/>
  </w:num>
  <w:num w:numId="40" w16cid:durableId="1295673076">
    <w:abstractNumId w:val="1"/>
  </w:num>
  <w:num w:numId="41" w16cid:durableId="1500389219">
    <w:abstractNumId w:val="33"/>
  </w:num>
  <w:num w:numId="42" w16cid:durableId="1654212632">
    <w:abstractNumId w:val="10"/>
  </w:num>
  <w:num w:numId="43" w16cid:durableId="2059741491">
    <w:abstractNumId w:val="14"/>
  </w:num>
  <w:num w:numId="44" w16cid:durableId="1117722120">
    <w:abstractNumId w:val="48"/>
  </w:num>
  <w:num w:numId="45" w16cid:durableId="1723752904">
    <w:abstractNumId w:val="45"/>
  </w:num>
  <w:num w:numId="46" w16cid:durableId="2059743109">
    <w:abstractNumId w:val="30"/>
  </w:num>
  <w:num w:numId="47" w16cid:durableId="865404789">
    <w:abstractNumId w:val="21"/>
  </w:num>
  <w:num w:numId="48" w16cid:durableId="938948110">
    <w:abstractNumId w:val="25"/>
  </w:num>
  <w:num w:numId="49" w16cid:durableId="212965963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xr9as5j0se0rerwtop29rsvzr2af2dxadx&quot;&gt;Thai Braz macroeconomic ms NEW&lt;record-ids&gt;&lt;item&gt;26&lt;/item&gt;&lt;item&gt;39&lt;/item&gt;&lt;item&gt;48&lt;/item&gt;&lt;item&gt;51&lt;/item&gt;&lt;item&gt;52&lt;/item&gt;&lt;item&gt;63&lt;/item&gt;&lt;item&gt;65&lt;/item&gt;&lt;item&gt;66&lt;/item&gt;&lt;item&gt;67&lt;/item&gt;&lt;item&gt;68&lt;/item&gt;&lt;item&gt;69&lt;/item&gt;&lt;item&gt;71&lt;/item&gt;&lt;item&gt;72&lt;/item&gt;&lt;item&gt;77&lt;/item&gt;&lt;item&gt;78&lt;/item&gt;&lt;item&gt;79&lt;/item&gt;&lt;item&gt;80&lt;/item&gt;&lt;item&gt;81&lt;/item&gt;&lt;item&gt;82&lt;/item&gt;&lt;item&gt;91&lt;/item&gt;&lt;/record-ids&gt;&lt;/item&gt;&lt;/Libraries&gt;"/>
  </w:docVars>
  <w:rsids>
    <w:rsidRoot w:val="00095AF5"/>
    <w:rsid w:val="000106CA"/>
    <w:rsid w:val="00016A1F"/>
    <w:rsid w:val="00033802"/>
    <w:rsid w:val="00035A4E"/>
    <w:rsid w:val="00035CE6"/>
    <w:rsid w:val="00041810"/>
    <w:rsid w:val="00054917"/>
    <w:rsid w:val="00065275"/>
    <w:rsid w:val="00067B25"/>
    <w:rsid w:val="00072449"/>
    <w:rsid w:val="00073D3C"/>
    <w:rsid w:val="00084856"/>
    <w:rsid w:val="00087EFB"/>
    <w:rsid w:val="00094693"/>
    <w:rsid w:val="00095AF5"/>
    <w:rsid w:val="000A13C1"/>
    <w:rsid w:val="000A21A2"/>
    <w:rsid w:val="000A3A28"/>
    <w:rsid w:val="000A3E91"/>
    <w:rsid w:val="000C21D3"/>
    <w:rsid w:val="000C5B5A"/>
    <w:rsid w:val="000D0510"/>
    <w:rsid w:val="000F4C60"/>
    <w:rsid w:val="000F50E2"/>
    <w:rsid w:val="000F7B82"/>
    <w:rsid w:val="001036E7"/>
    <w:rsid w:val="00106D6F"/>
    <w:rsid w:val="001122E3"/>
    <w:rsid w:val="001409A0"/>
    <w:rsid w:val="00140D02"/>
    <w:rsid w:val="00141278"/>
    <w:rsid w:val="00142E27"/>
    <w:rsid w:val="00163C72"/>
    <w:rsid w:val="00172536"/>
    <w:rsid w:val="00174569"/>
    <w:rsid w:val="001849B0"/>
    <w:rsid w:val="001A2463"/>
    <w:rsid w:val="001A6E13"/>
    <w:rsid w:val="001B5EEB"/>
    <w:rsid w:val="001C00F7"/>
    <w:rsid w:val="001C1866"/>
    <w:rsid w:val="001C65F6"/>
    <w:rsid w:val="001C69A2"/>
    <w:rsid w:val="001D38E5"/>
    <w:rsid w:val="001D501A"/>
    <w:rsid w:val="001D734D"/>
    <w:rsid w:val="001E06B2"/>
    <w:rsid w:val="001E3A69"/>
    <w:rsid w:val="001E3B06"/>
    <w:rsid w:val="001F379A"/>
    <w:rsid w:val="001F4BCD"/>
    <w:rsid w:val="001F4D81"/>
    <w:rsid w:val="001F69A5"/>
    <w:rsid w:val="002013B5"/>
    <w:rsid w:val="002025BD"/>
    <w:rsid w:val="002039FF"/>
    <w:rsid w:val="00206949"/>
    <w:rsid w:val="002074CF"/>
    <w:rsid w:val="00207D1E"/>
    <w:rsid w:val="002137C7"/>
    <w:rsid w:val="00220510"/>
    <w:rsid w:val="00224B1B"/>
    <w:rsid w:val="00225974"/>
    <w:rsid w:val="0024018A"/>
    <w:rsid w:val="002437C6"/>
    <w:rsid w:val="0026386F"/>
    <w:rsid w:val="002701E2"/>
    <w:rsid w:val="002857E5"/>
    <w:rsid w:val="00286613"/>
    <w:rsid w:val="002A7C55"/>
    <w:rsid w:val="002B04F3"/>
    <w:rsid w:val="002B1301"/>
    <w:rsid w:val="002B1881"/>
    <w:rsid w:val="002B21BA"/>
    <w:rsid w:val="002B256C"/>
    <w:rsid w:val="002C521B"/>
    <w:rsid w:val="002D6824"/>
    <w:rsid w:val="002F5BB8"/>
    <w:rsid w:val="00304A31"/>
    <w:rsid w:val="00305591"/>
    <w:rsid w:val="0031490A"/>
    <w:rsid w:val="00316441"/>
    <w:rsid w:val="003237DA"/>
    <w:rsid w:val="0032493B"/>
    <w:rsid w:val="00326839"/>
    <w:rsid w:val="00330E47"/>
    <w:rsid w:val="00335499"/>
    <w:rsid w:val="003457D9"/>
    <w:rsid w:val="00351EDE"/>
    <w:rsid w:val="00351F1B"/>
    <w:rsid w:val="00352770"/>
    <w:rsid w:val="0038032D"/>
    <w:rsid w:val="0038228C"/>
    <w:rsid w:val="0039042D"/>
    <w:rsid w:val="003C641D"/>
    <w:rsid w:val="003C67FD"/>
    <w:rsid w:val="003D592A"/>
    <w:rsid w:val="00404116"/>
    <w:rsid w:val="004078BD"/>
    <w:rsid w:val="00410A93"/>
    <w:rsid w:val="004222A7"/>
    <w:rsid w:val="004268F5"/>
    <w:rsid w:val="0044406B"/>
    <w:rsid w:val="00444B04"/>
    <w:rsid w:val="00453E7A"/>
    <w:rsid w:val="00461EE5"/>
    <w:rsid w:val="0047007B"/>
    <w:rsid w:val="00470E56"/>
    <w:rsid w:val="0047787F"/>
    <w:rsid w:val="0048168E"/>
    <w:rsid w:val="00482D01"/>
    <w:rsid w:val="00483A73"/>
    <w:rsid w:val="00486068"/>
    <w:rsid w:val="00486E50"/>
    <w:rsid w:val="00487D04"/>
    <w:rsid w:val="00492120"/>
    <w:rsid w:val="004A32A7"/>
    <w:rsid w:val="004B31CE"/>
    <w:rsid w:val="004B3D68"/>
    <w:rsid w:val="004B7AA6"/>
    <w:rsid w:val="004C178E"/>
    <w:rsid w:val="004D48A4"/>
    <w:rsid w:val="004D6102"/>
    <w:rsid w:val="004E250C"/>
    <w:rsid w:val="004E4648"/>
    <w:rsid w:val="00501A26"/>
    <w:rsid w:val="00504347"/>
    <w:rsid w:val="005074BB"/>
    <w:rsid w:val="00527303"/>
    <w:rsid w:val="0052741B"/>
    <w:rsid w:val="00540241"/>
    <w:rsid w:val="00544798"/>
    <w:rsid w:val="005450BE"/>
    <w:rsid w:val="00563F04"/>
    <w:rsid w:val="00564293"/>
    <w:rsid w:val="00564387"/>
    <w:rsid w:val="00576C83"/>
    <w:rsid w:val="005821F7"/>
    <w:rsid w:val="005829CE"/>
    <w:rsid w:val="00583403"/>
    <w:rsid w:val="005A1560"/>
    <w:rsid w:val="005A5058"/>
    <w:rsid w:val="005B1671"/>
    <w:rsid w:val="005B1D74"/>
    <w:rsid w:val="005B371E"/>
    <w:rsid w:val="005D29F5"/>
    <w:rsid w:val="005D31D4"/>
    <w:rsid w:val="005F191E"/>
    <w:rsid w:val="005F7B4F"/>
    <w:rsid w:val="0060535A"/>
    <w:rsid w:val="00607EF9"/>
    <w:rsid w:val="0061148A"/>
    <w:rsid w:val="006171CF"/>
    <w:rsid w:val="00622D6B"/>
    <w:rsid w:val="00626678"/>
    <w:rsid w:val="00626C28"/>
    <w:rsid w:val="0063256C"/>
    <w:rsid w:val="0064086B"/>
    <w:rsid w:val="00641FEC"/>
    <w:rsid w:val="00643DD8"/>
    <w:rsid w:val="00645B6F"/>
    <w:rsid w:val="00646A4B"/>
    <w:rsid w:val="00650AF7"/>
    <w:rsid w:val="00652256"/>
    <w:rsid w:val="006602ED"/>
    <w:rsid w:val="00661D65"/>
    <w:rsid w:val="00662604"/>
    <w:rsid w:val="0066374D"/>
    <w:rsid w:val="006679E3"/>
    <w:rsid w:val="006712D4"/>
    <w:rsid w:val="0067445A"/>
    <w:rsid w:val="006819C8"/>
    <w:rsid w:val="00681EB6"/>
    <w:rsid w:val="00684E73"/>
    <w:rsid w:val="00692B79"/>
    <w:rsid w:val="00692EAD"/>
    <w:rsid w:val="0069658B"/>
    <w:rsid w:val="006A1029"/>
    <w:rsid w:val="006A212A"/>
    <w:rsid w:val="006B328F"/>
    <w:rsid w:val="006C0888"/>
    <w:rsid w:val="006C6087"/>
    <w:rsid w:val="006D646B"/>
    <w:rsid w:val="006E0CBB"/>
    <w:rsid w:val="006E32E5"/>
    <w:rsid w:val="006F3434"/>
    <w:rsid w:val="00702523"/>
    <w:rsid w:val="00705BEB"/>
    <w:rsid w:val="00705E02"/>
    <w:rsid w:val="0071164C"/>
    <w:rsid w:val="00713C3D"/>
    <w:rsid w:val="00724997"/>
    <w:rsid w:val="007330CD"/>
    <w:rsid w:val="00733FB8"/>
    <w:rsid w:val="00736945"/>
    <w:rsid w:val="007401D6"/>
    <w:rsid w:val="00743924"/>
    <w:rsid w:val="00747E04"/>
    <w:rsid w:val="00753103"/>
    <w:rsid w:val="00753353"/>
    <w:rsid w:val="00753B92"/>
    <w:rsid w:val="007548F6"/>
    <w:rsid w:val="00754DF8"/>
    <w:rsid w:val="00757414"/>
    <w:rsid w:val="0076719B"/>
    <w:rsid w:val="00775B98"/>
    <w:rsid w:val="007847BC"/>
    <w:rsid w:val="00784826"/>
    <w:rsid w:val="007978D6"/>
    <w:rsid w:val="007A09A8"/>
    <w:rsid w:val="007A59C8"/>
    <w:rsid w:val="007A7D8C"/>
    <w:rsid w:val="007B15C5"/>
    <w:rsid w:val="007B1905"/>
    <w:rsid w:val="007B20BC"/>
    <w:rsid w:val="007B4DBB"/>
    <w:rsid w:val="007B759B"/>
    <w:rsid w:val="007C4026"/>
    <w:rsid w:val="007C6CB2"/>
    <w:rsid w:val="007D5EBF"/>
    <w:rsid w:val="007E22C0"/>
    <w:rsid w:val="007E701A"/>
    <w:rsid w:val="0080104D"/>
    <w:rsid w:val="00802EC6"/>
    <w:rsid w:val="008038E8"/>
    <w:rsid w:val="008063BB"/>
    <w:rsid w:val="00807C45"/>
    <w:rsid w:val="00821105"/>
    <w:rsid w:val="00824612"/>
    <w:rsid w:val="00825BA9"/>
    <w:rsid w:val="00833509"/>
    <w:rsid w:val="00836BED"/>
    <w:rsid w:val="00845142"/>
    <w:rsid w:val="0085704B"/>
    <w:rsid w:val="00862164"/>
    <w:rsid w:val="00862A32"/>
    <w:rsid w:val="00876B65"/>
    <w:rsid w:val="0088115E"/>
    <w:rsid w:val="00885DB1"/>
    <w:rsid w:val="008A13EA"/>
    <w:rsid w:val="008B2208"/>
    <w:rsid w:val="008B6916"/>
    <w:rsid w:val="008B6EF1"/>
    <w:rsid w:val="008C4954"/>
    <w:rsid w:val="008C53A9"/>
    <w:rsid w:val="008C601D"/>
    <w:rsid w:val="008C7520"/>
    <w:rsid w:val="008D1722"/>
    <w:rsid w:val="008D27BF"/>
    <w:rsid w:val="008E2584"/>
    <w:rsid w:val="008E684A"/>
    <w:rsid w:val="008F393C"/>
    <w:rsid w:val="008F42E5"/>
    <w:rsid w:val="008F71A0"/>
    <w:rsid w:val="00910F4C"/>
    <w:rsid w:val="009133C8"/>
    <w:rsid w:val="00915A76"/>
    <w:rsid w:val="00915F02"/>
    <w:rsid w:val="00916619"/>
    <w:rsid w:val="00916A3B"/>
    <w:rsid w:val="0092268C"/>
    <w:rsid w:val="009241B5"/>
    <w:rsid w:val="00932963"/>
    <w:rsid w:val="00934D61"/>
    <w:rsid w:val="00942BFF"/>
    <w:rsid w:val="00957254"/>
    <w:rsid w:val="00960D14"/>
    <w:rsid w:val="00963294"/>
    <w:rsid w:val="0096398E"/>
    <w:rsid w:val="0096666F"/>
    <w:rsid w:val="00967249"/>
    <w:rsid w:val="0097583D"/>
    <w:rsid w:val="00975DBE"/>
    <w:rsid w:val="009804F0"/>
    <w:rsid w:val="0098099A"/>
    <w:rsid w:val="00981C6C"/>
    <w:rsid w:val="009879FA"/>
    <w:rsid w:val="009A1661"/>
    <w:rsid w:val="009A2A00"/>
    <w:rsid w:val="009B5ACF"/>
    <w:rsid w:val="009B6908"/>
    <w:rsid w:val="009C21F3"/>
    <w:rsid w:val="009D122D"/>
    <w:rsid w:val="009D20C8"/>
    <w:rsid w:val="009E2F70"/>
    <w:rsid w:val="009E7BD7"/>
    <w:rsid w:val="009F5E97"/>
    <w:rsid w:val="00A0114E"/>
    <w:rsid w:val="00A019FC"/>
    <w:rsid w:val="00A01CB8"/>
    <w:rsid w:val="00A03139"/>
    <w:rsid w:val="00A0563B"/>
    <w:rsid w:val="00A05F39"/>
    <w:rsid w:val="00A2011A"/>
    <w:rsid w:val="00A21B7B"/>
    <w:rsid w:val="00A42011"/>
    <w:rsid w:val="00A43E5A"/>
    <w:rsid w:val="00A44813"/>
    <w:rsid w:val="00A45532"/>
    <w:rsid w:val="00A623E1"/>
    <w:rsid w:val="00A62CA5"/>
    <w:rsid w:val="00A73ABD"/>
    <w:rsid w:val="00A77880"/>
    <w:rsid w:val="00A84E6F"/>
    <w:rsid w:val="00A8792A"/>
    <w:rsid w:val="00A87B9C"/>
    <w:rsid w:val="00AB2C3F"/>
    <w:rsid w:val="00AB4FF4"/>
    <w:rsid w:val="00AB6F21"/>
    <w:rsid w:val="00AC237E"/>
    <w:rsid w:val="00AC2ADE"/>
    <w:rsid w:val="00AE7378"/>
    <w:rsid w:val="00AF2024"/>
    <w:rsid w:val="00AF2A1D"/>
    <w:rsid w:val="00AF5102"/>
    <w:rsid w:val="00AF7FD9"/>
    <w:rsid w:val="00B030F1"/>
    <w:rsid w:val="00B055C8"/>
    <w:rsid w:val="00B13E9D"/>
    <w:rsid w:val="00B229FB"/>
    <w:rsid w:val="00B24DF3"/>
    <w:rsid w:val="00B26535"/>
    <w:rsid w:val="00B333B8"/>
    <w:rsid w:val="00B4209B"/>
    <w:rsid w:val="00B43162"/>
    <w:rsid w:val="00B47BB0"/>
    <w:rsid w:val="00B52847"/>
    <w:rsid w:val="00B61748"/>
    <w:rsid w:val="00B6246B"/>
    <w:rsid w:val="00B74252"/>
    <w:rsid w:val="00B75541"/>
    <w:rsid w:val="00B768E9"/>
    <w:rsid w:val="00B77C7A"/>
    <w:rsid w:val="00B80B13"/>
    <w:rsid w:val="00B8187E"/>
    <w:rsid w:val="00B875A1"/>
    <w:rsid w:val="00B94A2C"/>
    <w:rsid w:val="00BA4BE1"/>
    <w:rsid w:val="00BA55D9"/>
    <w:rsid w:val="00BA7732"/>
    <w:rsid w:val="00BB5B30"/>
    <w:rsid w:val="00BB6A42"/>
    <w:rsid w:val="00BC6D07"/>
    <w:rsid w:val="00BD23EB"/>
    <w:rsid w:val="00BE0E5E"/>
    <w:rsid w:val="00BE3C6E"/>
    <w:rsid w:val="00BE5541"/>
    <w:rsid w:val="00BE5806"/>
    <w:rsid w:val="00BE77A8"/>
    <w:rsid w:val="00BF4BE2"/>
    <w:rsid w:val="00BF663D"/>
    <w:rsid w:val="00BF7090"/>
    <w:rsid w:val="00C00F66"/>
    <w:rsid w:val="00C024D1"/>
    <w:rsid w:val="00C0484B"/>
    <w:rsid w:val="00C1747B"/>
    <w:rsid w:val="00C21AD1"/>
    <w:rsid w:val="00C26F8A"/>
    <w:rsid w:val="00C30A6B"/>
    <w:rsid w:val="00C32457"/>
    <w:rsid w:val="00C40D1D"/>
    <w:rsid w:val="00C42346"/>
    <w:rsid w:val="00C42965"/>
    <w:rsid w:val="00C52BC5"/>
    <w:rsid w:val="00C53EA1"/>
    <w:rsid w:val="00C632D3"/>
    <w:rsid w:val="00C65CC7"/>
    <w:rsid w:val="00C66F24"/>
    <w:rsid w:val="00C74C2C"/>
    <w:rsid w:val="00C74F32"/>
    <w:rsid w:val="00C8568D"/>
    <w:rsid w:val="00C85A0A"/>
    <w:rsid w:val="00C85A58"/>
    <w:rsid w:val="00C86742"/>
    <w:rsid w:val="00C90E76"/>
    <w:rsid w:val="00C91EB9"/>
    <w:rsid w:val="00C940A5"/>
    <w:rsid w:val="00CA0234"/>
    <w:rsid w:val="00CA0319"/>
    <w:rsid w:val="00CA1BF5"/>
    <w:rsid w:val="00CA1EE4"/>
    <w:rsid w:val="00CA262A"/>
    <w:rsid w:val="00CA4127"/>
    <w:rsid w:val="00CB2030"/>
    <w:rsid w:val="00CC155B"/>
    <w:rsid w:val="00CC16CE"/>
    <w:rsid w:val="00CE642E"/>
    <w:rsid w:val="00CE645A"/>
    <w:rsid w:val="00CF6C22"/>
    <w:rsid w:val="00D0007B"/>
    <w:rsid w:val="00D0026B"/>
    <w:rsid w:val="00D01597"/>
    <w:rsid w:val="00D029DB"/>
    <w:rsid w:val="00D06DD7"/>
    <w:rsid w:val="00D17ECA"/>
    <w:rsid w:val="00D20D70"/>
    <w:rsid w:val="00D272DD"/>
    <w:rsid w:val="00D354A6"/>
    <w:rsid w:val="00D35708"/>
    <w:rsid w:val="00D40A82"/>
    <w:rsid w:val="00D53D5B"/>
    <w:rsid w:val="00D55B04"/>
    <w:rsid w:val="00D563AC"/>
    <w:rsid w:val="00D63853"/>
    <w:rsid w:val="00D70968"/>
    <w:rsid w:val="00D75D52"/>
    <w:rsid w:val="00D765B2"/>
    <w:rsid w:val="00D769BD"/>
    <w:rsid w:val="00D83DAD"/>
    <w:rsid w:val="00D83FEB"/>
    <w:rsid w:val="00DA03F2"/>
    <w:rsid w:val="00DA051D"/>
    <w:rsid w:val="00DA2106"/>
    <w:rsid w:val="00DB3F13"/>
    <w:rsid w:val="00DC52C8"/>
    <w:rsid w:val="00DC72C2"/>
    <w:rsid w:val="00DC7B27"/>
    <w:rsid w:val="00DD0BEC"/>
    <w:rsid w:val="00DD2A81"/>
    <w:rsid w:val="00DE1E04"/>
    <w:rsid w:val="00DE5597"/>
    <w:rsid w:val="00DE5D07"/>
    <w:rsid w:val="00DF3B70"/>
    <w:rsid w:val="00DF5740"/>
    <w:rsid w:val="00E025A3"/>
    <w:rsid w:val="00E06563"/>
    <w:rsid w:val="00E074C9"/>
    <w:rsid w:val="00E10F80"/>
    <w:rsid w:val="00E1559C"/>
    <w:rsid w:val="00E25AEE"/>
    <w:rsid w:val="00E27BCE"/>
    <w:rsid w:val="00E364F7"/>
    <w:rsid w:val="00E42C7D"/>
    <w:rsid w:val="00E6510D"/>
    <w:rsid w:val="00E67451"/>
    <w:rsid w:val="00E71646"/>
    <w:rsid w:val="00E71DD5"/>
    <w:rsid w:val="00E74EA0"/>
    <w:rsid w:val="00E841CB"/>
    <w:rsid w:val="00E87099"/>
    <w:rsid w:val="00E87B88"/>
    <w:rsid w:val="00E934DB"/>
    <w:rsid w:val="00E96ABD"/>
    <w:rsid w:val="00EA1669"/>
    <w:rsid w:val="00EA573E"/>
    <w:rsid w:val="00EA5E18"/>
    <w:rsid w:val="00EA7250"/>
    <w:rsid w:val="00EC2EED"/>
    <w:rsid w:val="00ED1869"/>
    <w:rsid w:val="00EE2830"/>
    <w:rsid w:val="00EE7ABA"/>
    <w:rsid w:val="00EF0CCF"/>
    <w:rsid w:val="00EF22A6"/>
    <w:rsid w:val="00F01707"/>
    <w:rsid w:val="00F06582"/>
    <w:rsid w:val="00F07C56"/>
    <w:rsid w:val="00F11628"/>
    <w:rsid w:val="00F11906"/>
    <w:rsid w:val="00F147D1"/>
    <w:rsid w:val="00F15F48"/>
    <w:rsid w:val="00F20830"/>
    <w:rsid w:val="00F30E78"/>
    <w:rsid w:val="00F34696"/>
    <w:rsid w:val="00F40BA9"/>
    <w:rsid w:val="00F47198"/>
    <w:rsid w:val="00F50607"/>
    <w:rsid w:val="00F646A7"/>
    <w:rsid w:val="00F65907"/>
    <w:rsid w:val="00F86BDE"/>
    <w:rsid w:val="00F94EB4"/>
    <w:rsid w:val="00FB1216"/>
    <w:rsid w:val="00FB6F78"/>
    <w:rsid w:val="00FB7EB6"/>
    <w:rsid w:val="00FC01EE"/>
    <w:rsid w:val="00FC022F"/>
    <w:rsid w:val="00FC035A"/>
    <w:rsid w:val="00FC7AED"/>
    <w:rsid w:val="00FD49E7"/>
    <w:rsid w:val="00FD52E5"/>
    <w:rsid w:val="00FE2CED"/>
    <w:rsid w:val="00FE3259"/>
    <w:rsid w:val="00FE3269"/>
    <w:rsid w:val="00FE4D5D"/>
    <w:rsid w:val="00FE533A"/>
    <w:rsid w:val="00FE5345"/>
    <w:rsid w:val="00FF3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08BD54"/>
  <w15:chartTrackingRefBased/>
  <w15:docId w15:val="{2AACC787-3834-43F3-9E93-C794F3448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4DF8"/>
    <w:pPr>
      <w:spacing w:after="24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71A0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71A0"/>
    <w:pPr>
      <w:keepNext/>
      <w:keepLines/>
      <w:spacing w:before="120" w:after="0"/>
      <w:outlineLvl w:val="1"/>
    </w:pPr>
    <w:rPr>
      <w:rFonts w:eastAsiaTheme="majorEastAsia" w:cstheme="majorBidi"/>
      <w:b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F71A0"/>
    <w:pPr>
      <w:keepNext/>
      <w:keepLines/>
      <w:spacing w:before="120" w:after="0"/>
      <w:outlineLvl w:val="2"/>
    </w:pPr>
    <w:rPr>
      <w:rFonts w:eastAsiaTheme="majorEastAsia" w:cstheme="majorBidi"/>
      <w:b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54DF8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4DF8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71A0"/>
    <w:rPr>
      <w:rFonts w:ascii="Times New Roman" w:eastAsiaTheme="majorEastAsia" w:hAnsi="Times New Roman" w:cstheme="majorBidi"/>
      <w:b/>
      <w:color w:val="000000" w:themeColor="text1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F71A0"/>
    <w:rPr>
      <w:rFonts w:ascii="Times New Roman" w:eastAsiaTheme="majorEastAsia" w:hAnsi="Times New Roman" w:cstheme="majorBidi"/>
      <w:b/>
      <w:color w:val="000000" w:themeColor="text1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F71A0"/>
    <w:rPr>
      <w:rFonts w:ascii="Times New Roman" w:eastAsiaTheme="majorEastAsia" w:hAnsi="Times New Roman" w:cstheme="majorBidi"/>
      <w:b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54DF8"/>
    <w:rPr>
      <w:rFonts w:ascii="Times New Roman" w:eastAsiaTheme="majorEastAsia" w:hAnsi="Times New Roman" w:cstheme="majorBidi"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4DF8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4DF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DF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754DF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54DF8"/>
    <w:pPr>
      <w:jc w:val="center"/>
    </w:pPr>
    <w:rPr>
      <w:rFonts w:cs="Times New Roman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54DF8"/>
    <w:rPr>
      <w:rFonts w:ascii="Times New Roman" w:hAnsi="Times New Roman"/>
      <w:sz w:val="24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754DF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754DF8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754DF8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754DF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754DF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54DF8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54DF8"/>
  </w:style>
  <w:style w:type="paragraph" w:styleId="Header">
    <w:name w:val="header"/>
    <w:basedOn w:val="Normal"/>
    <w:link w:val="HeaderChar"/>
    <w:uiPriority w:val="99"/>
    <w:unhideWhenUsed/>
    <w:rsid w:val="00754DF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4DF8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754DF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4DF8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semiHidden/>
    <w:unhideWhenUsed/>
    <w:rsid w:val="00754DF8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754DF8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rsid w:val="00754DF8"/>
    <w:rPr>
      <w:rFonts w:ascii="Times New Roman" w:hAnsi="Times New Roman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4D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4DF8"/>
    <w:rPr>
      <w:rFonts w:ascii="Times New Roman" w:hAnsi="Times New Roman"/>
      <w:b/>
      <w:bCs/>
      <w:sz w:val="24"/>
      <w:szCs w:val="20"/>
    </w:rPr>
  </w:style>
  <w:style w:type="character" w:styleId="Mention">
    <w:name w:val="Mention"/>
    <w:basedOn w:val="DefaultParagraphFont"/>
    <w:uiPriority w:val="99"/>
    <w:unhideWhenUsed/>
    <w:rsid w:val="00754DF8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754DF8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styleId="Strong">
    <w:name w:val="Strong"/>
    <w:basedOn w:val="DefaultParagraphFont"/>
    <w:uiPriority w:val="22"/>
    <w:qFormat/>
    <w:rsid w:val="00754DF8"/>
    <w:rPr>
      <w:b/>
      <w:bCs/>
    </w:rPr>
  </w:style>
  <w:style w:type="character" w:styleId="Emphasis">
    <w:name w:val="Emphasis"/>
    <w:basedOn w:val="DefaultParagraphFont"/>
    <w:uiPriority w:val="20"/>
    <w:qFormat/>
    <w:rsid w:val="00754DF8"/>
    <w:rPr>
      <w:i/>
      <w:iCs/>
    </w:rPr>
  </w:style>
  <w:style w:type="paragraph" w:customStyle="1" w:styleId="Default">
    <w:name w:val="Default"/>
    <w:rsid w:val="00754DF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754DF8"/>
    <w:pPr>
      <w:spacing w:after="0" w:line="240" w:lineRule="auto"/>
    </w:pPr>
    <w:rPr>
      <w:rFonts w:ascii="Arial" w:hAnsi="Arial"/>
      <w:sz w:val="20"/>
    </w:rPr>
  </w:style>
  <w:style w:type="table" w:styleId="TableGrid">
    <w:name w:val="Table Grid"/>
    <w:basedOn w:val="TableNormal"/>
    <w:uiPriority w:val="39"/>
    <w:rsid w:val="00754DF8"/>
    <w:pPr>
      <w:spacing w:before="60" w:after="60" w:line="240" w:lineRule="auto"/>
    </w:pPr>
    <w:rPr>
      <w:rFonts w:ascii="Arial" w:hAnsi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754DF8"/>
    <w:pPr>
      <w:spacing w:after="0" w:line="240" w:lineRule="auto"/>
    </w:pPr>
    <w:rPr>
      <w:lang w:val="en-I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754DF8"/>
    <w:pPr>
      <w:spacing w:after="0" w:line="240" w:lineRule="auto"/>
    </w:pPr>
    <w:rPr>
      <w:lang w:val="en-I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odyText">
    <w:name w:val="Body Text"/>
    <w:basedOn w:val="Normal"/>
    <w:link w:val="BodyTextChar"/>
    <w:qFormat/>
    <w:rsid w:val="00754DF8"/>
    <w:pPr>
      <w:spacing w:before="60" w:after="180" w:line="264" w:lineRule="auto"/>
    </w:pPr>
    <w:rPr>
      <w:rFonts w:ascii="Calibri Light" w:hAnsi="Calibri Light"/>
      <w:sz w:val="22"/>
      <w:szCs w:val="24"/>
    </w:rPr>
  </w:style>
  <w:style w:type="character" w:customStyle="1" w:styleId="BodyTextChar">
    <w:name w:val="Body Text Char"/>
    <w:basedOn w:val="DefaultParagraphFont"/>
    <w:link w:val="BodyText"/>
    <w:rsid w:val="00754DF8"/>
    <w:rPr>
      <w:rFonts w:ascii="Calibri Light" w:hAnsi="Calibri Light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54DF8"/>
    <w:pPr>
      <w:spacing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54DF8"/>
    <w:rPr>
      <w:rFonts w:ascii="Times New Roman" w:hAnsi="Times New Roman"/>
      <w:sz w:val="24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54DF8"/>
    <w:rPr>
      <w:vertAlign w:val="superscript"/>
    </w:rPr>
  </w:style>
  <w:style w:type="paragraph" w:styleId="Title">
    <w:name w:val="Title"/>
    <w:basedOn w:val="Normal"/>
    <w:next w:val="Normal"/>
    <w:link w:val="TitleChar"/>
    <w:uiPriority w:val="10"/>
    <w:qFormat/>
    <w:rsid w:val="00754DF8"/>
    <w:pPr>
      <w:contextualSpacing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4DF8"/>
    <w:rPr>
      <w:rFonts w:ascii="Times New Roman" w:eastAsiaTheme="majorEastAsia" w:hAnsi="Times New Roman" w:cstheme="majorBidi"/>
      <w:b/>
      <w:spacing w:val="-10"/>
      <w:kern w:val="28"/>
      <w:sz w:val="24"/>
      <w:szCs w:val="56"/>
    </w:rPr>
  </w:style>
  <w:style w:type="table" w:customStyle="1" w:styleId="PlainTable41">
    <w:name w:val="Plain Table 41"/>
    <w:basedOn w:val="TableNormal"/>
    <w:next w:val="PlainTable4"/>
    <w:uiPriority w:val="44"/>
    <w:rsid w:val="00754DF8"/>
    <w:pPr>
      <w:spacing w:after="0" w:line="240" w:lineRule="auto"/>
    </w:pPr>
    <w:rPr>
      <w:lang w:val="en-I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2">
    <w:name w:val="Plain Table 42"/>
    <w:basedOn w:val="TableNormal"/>
    <w:next w:val="PlainTable4"/>
    <w:uiPriority w:val="44"/>
    <w:rsid w:val="00754DF8"/>
    <w:pPr>
      <w:spacing w:after="0" w:line="240" w:lineRule="auto"/>
    </w:pPr>
    <w:rPr>
      <w:lang w:val="en-I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3">
    <w:name w:val="Plain Table 43"/>
    <w:basedOn w:val="TableNormal"/>
    <w:next w:val="PlainTable4"/>
    <w:uiPriority w:val="44"/>
    <w:rsid w:val="00754DF8"/>
    <w:pPr>
      <w:spacing w:after="0" w:line="240" w:lineRule="auto"/>
    </w:pPr>
    <w:rPr>
      <w:lang w:val="en-I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4">
    <w:name w:val="Plain Table 44"/>
    <w:basedOn w:val="TableNormal"/>
    <w:next w:val="PlainTable4"/>
    <w:uiPriority w:val="44"/>
    <w:rsid w:val="00754DF8"/>
    <w:pPr>
      <w:spacing w:after="0" w:line="240" w:lineRule="auto"/>
    </w:pPr>
    <w:rPr>
      <w:lang w:val="en-I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5">
    <w:name w:val="Plain Table 45"/>
    <w:basedOn w:val="TableNormal"/>
    <w:next w:val="PlainTable4"/>
    <w:uiPriority w:val="44"/>
    <w:rsid w:val="00754DF8"/>
    <w:pPr>
      <w:spacing w:after="0" w:line="240" w:lineRule="auto"/>
    </w:pPr>
    <w:rPr>
      <w:lang w:val="en-I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1">
    <w:name w:val="Table Grid1"/>
    <w:basedOn w:val="TableNormal"/>
    <w:next w:val="TableGrid"/>
    <w:uiPriority w:val="39"/>
    <w:rsid w:val="00754DF8"/>
    <w:pPr>
      <w:spacing w:before="60" w:after="60" w:line="240" w:lineRule="auto"/>
    </w:pPr>
    <w:rPr>
      <w:rFonts w:ascii="Arial" w:hAnsi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54DF8"/>
    <w:pPr>
      <w:spacing w:before="60" w:after="60" w:line="240" w:lineRule="auto"/>
    </w:pPr>
    <w:rPr>
      <w:rFonts w:ascii="Arial" w:hAnsi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754DF8"/>
    <w:pPr>
      <w:spacing w:before="60" w:after="60" w:line="240" w:lineRule="auto"/>
    </w:pPr>
    <w:rPr>
      <w:rFonts w:ascii="Arial" w:hAnsi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figtitle">
    <w:name w:val="Table/fig title"/>
    <w:basedOn w:val="Normal"/>
    <w:qFormat/>
    <w:rsid w:val="00702523"/>
    <w:pPr>
      <w:spacing w:before="120" w:after="120"/>
    </w:pPr>
    <w:rPr>
      <w:b/>
      <w:sz w:val="22"/>
      <w:szCs w:val="20"/>
    </w:rPr>
  </w:style>
  <w:style w:type="paragraph" w:customStyle="1" w:styleId="Footnote">
    <w:name w:val="Footnote"/>
    <w:basedOn w:val="Tablefigtitle"/>
    <w:link w:val="FootnoteChar"/>
    <w:qFormat/>
    <w:rsid w:val="00E074C9"/>
    <w:pPr>
      <w:contextualSpacing/>
    </w:pPr>
    <w:rPr>
      <w:b w:val="0"/>
    </w:rPr>
  </w:style>
  <w:style w:type="table" w:customStyle="1" w:styleId="TableGrid4">
    <w:name w:val="Table Grid4"/>
    <w:basedOn w:val="TableNormal"/>
    <w:next w:val="TableGrid"/>
    <w:uiPriority w:val="39"/>
    <w:rsid w:val="00CC155B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Normal"/>
    <w:link w:val="TabletitleChar"/>
    <w:qFormat/>
    <w:rsid w:val="007C4026"/>
    <w:pPr>
      <w:spacing w:before="120" w:after="120"/>
    </w:pPr>
    <w:rPr>
      <w:rFonts w:cs="Times New Roman"/>
      <w:b/>
      <w:sz w:val="22"/>
      <w:szCs w:val="24"/>
    </w:rPr>
  </w:style>
  <w:style w:type="character" w:customStyle="1" w:styleId="FootnoteChar">
    <w:name w:val="Footnote Char"/>
    <w:basedOn w:val="DefaultParagraphFont"/>
    <w:link w:val="Footnote"/>
    <w:rsid w:val="007C4026"/>
    <w:rPr>
      <w:rFonts w:ascii="Times New Roman" w:hAnsi="Times New Roman"/>
      <w:szCs w:val="20"/>
    </w:rPr>
  </w:style>
  <w:style w:type="character" w:customStyle="1" w:styleId="TabletitleChar">
    <w:name w:val="Table title Char"/>
    <w:basedOn w:val="DefaultParagraphFont"/>
    <w:link w:val="Tabletitle"/>
    <w:rsid w:val="007C4026"/>
    <w:rPr>
      <w:rFonts w:ascii="Times New Roman" w:hAnsi="Times New Roman" w:cs="Times New Roman"/>
      <w:b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5cfc8c2-2fbe-4d33-b3cd-5ef52130ce5b">
      <Terms xmlns="http://schemas.microsoft.com/office/infopath/2007/PartnerControls"/>
    </lcf76f155ced4ddcb4097134ff3c332f>
    <TaxCatchAll xmlns="b3026b64-4673-4629-9b6d-00675f9c0ce6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A558E35DE22214D924D2B9ADA105D41" ma:contentTypeVersion="16" ma:contentTypeDescription="Create a new document." ma:contentTypeScope="" ma:versionID="42c783d100b4f2a7f3a0d3e130bd0bfa">
  <xsd:schema xmlns:xsd="http://www.w3.org/2001/XMLSchema" xmlns:xs="http://www.w3.org/2001/XMLSchema" xmlns:p="http://schemas.microsoft.com/office/2006/metadata/properties" xmlns:ns2="a5cfc8c2-2fbe-4d33-b3cd-5ef52130ce5b" xmlns:ns3="b9f7d1ea-cdc8-49df-8bd6-df198525b81c" xmlns:ns4="b3026b64-4673-4629-9b6d-00675f9c0ce6" targetNamespace="http://schemas.microsoft.com/office/2006/metadata/properties" ma:root="true" ma:fieldsID="b35447b04a5b6e57b4de18bec20634aa" ns2:_="" ns3:_="" ns4:_="">
    <xsd:import namespace="a5cfc8c2-2fbe-4d33-b3cd-5ef52130ce5b"/>
    <xsd:import namespace="b9f7d1ea-cdc8-49df-8bd6-df198525b81c"/>
    <xsd:import namespace="b3026b64-4673-4629-9b6d-00675f9c0ce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4:TaxCatchAll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cfc8c2-2fbe-4d33-b3cd-5ef52130ce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a97ad74c-3d2d-4317-9613-de4321f2894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f7d1ea-cdc8-49df-8bd6-df198525b81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026b64-4673-4629-9b6d-00675f9c0ce6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8335e54a-2cb1-4983-8fd7-d1dd5e96ce9b}" ma:internalName="TaxCatchAll" ma:showField="CatchAllData" ma:web="b9f7d1ea-cdc8-49df-8bd6-df198525b81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1862113-5BAC-4D28-8FC7-E7FCA7D7C44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FD8430D-3B4A-4EE8-8178-D96928BF13A6}"/>
</file>

<file path=customXml/itemProps3.xml><?xml version="1.0" encoding="utf-8"?>
<ds:datastoreItem xmlns:ds="http://schemas.openxmlformats.org/officeDocument/2006/customXml" ds:itemID="{B3B26B7E-7652-48E3-ADDC-E6CB1F64317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7249396-CF25-46AD-A9F6-A3CF8E4E0FE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xcel</dc:creator>
  <cp:keywords/>
  <dc:description/>
  <cp:lastModifiedBy>Author</cp:lastModifiedBy>
  <cp:revision>4</cp:revision>
  <cp:lastPrinted>2023-03-09T03:35:00Z</cp:lastPrinted>
  <dcterms:created xsi:type="dcterms:W3CDTF">2024-05-17T12:24:00Z</dcterms:created>
  <dcterms:modified xsi:type="dcterms:W3CDTF">2024-05-17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558E35DE22214D924D2B9ADA105D41</vt:lpwstr>
  </property>
</Properties>
</file>